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820B4" w14:textId="19822F28" w:rsidR="00FB377D" w:rsidRPr="002D6922" w:rsidRDefault="00D82C43" w:rsidP="00FB3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82C43">
        <w:rPr>
          <w:rFonts w:ascii="Times New Roman" w:hAnsi="Times New Roman"/>
          <w:b/>
          <w:bCs/>
          <w:color w:val="2E2E2E"/>
          <w:sz w:val="24"/>
          <w:szCs w:val="24"/>
          <w:shd w:val="clear" w:color="auto" w:fill="FFFFFF"/>
        </w:rPr>
        <w:t>Supplementary</w:t>
      </w:r>
      <w:r w:rsidR="00FB377D" w:rsidRPr="000F4B48">
        <w:rPr>
          <w:rFonts w:ascii="Times New Roman" w:hAnsi="Times New Roman"/>
          <w:b/>
          <w:sz w:val="24"/>
          <w:szCs w:val="24"/>
        </w:rPr>
        <w:t xml:space="preserve"> Table 3. </w:t>
      </w:r>
      <w:r w:rsidR="00FB377D" w:rsidRPr="00FB377D">
        <w:rPr>
          <w:rFonts w:ascii="Times New Roman" w:hAnsi="Times New Roman"/>
          <w:bCs/>
          <w:sz w:val="24"/>
          <w:szCs w:val="24"/>
        </w:rPr>
        <w:t xml:space="preserve">Total </w:t>
      </w:r>
      <w:r w:rsidR="00FB377D">
        <w:rPr>
          <w:rFonts w:ascii="Times New Roman" w:hAnsi="Times New Roman"/>
          <w:color w:val="2E2E2E"/>
          <w:sz w:val="24"/>
          <w:szCs w:val="24"/>
          <w:shd w:val="clear" w:color="auto" w:fill="FFFFFF"/>
        </w:rPr>
        <w:t>a</w:t>
      </w:r>
      <w:r w:rsidR="00FB377D" w:rsidRPr="000F4B48">
        <w:rPr>
          <w:rFonts w:ascii="Times New Roman" w:hAnsi="Times New Roman"/>
          <w:color w:val="2E2E2E"/>
          <w:sz w:val="24"/>
          <w:szCs w:val="24"/>
          <w:shd w:val="clear" w:color="auto" w:fill="FFFFFF"/>
        </w:rPr>
        <w:t>rm visits at</w:t>
      </w:r>
      <w:r w:rsidR="00FB377D" w:rsidRPr="000F4B48">
        <w:rPr>
          <w:rFonts w:ascii="Times New Roman" w:hAnsi="Times New Roman"/>
          <w:sz w:val="24"/>
          <w:szCs w:val="24"/>
        </w:rPr>
        <w:t xml:space="preserve"> Y maz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2"/>
        <w:gridCol w:w="1185"/>
        <w:gridCol w:w="1185"/>
        <w:gridCol w:w="1186"/>
        <w:gridCol w:w="1186"/>
        <w:gridCol w:w="1186"/>
        <w:gridCol w:w="1186"/>
      </w:tblGrid>
      <w:tr w:rsidR="00FB377D" w:rsidRPr="000F4B48" w14:paraId="04CDB973" w14:textId="77777777" w:rsidTr="004D10B5">
        <w:tc>
          <w:tcPr>
            <w:tcW w:w="1192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</w:tcPr>
          <w:p w14:paraId="024B61C7" w14:textId="77777777" w:rsidR="00FB377D" w:rsidRPr="000F4B48" w:rsidRDefault="00FB377D" w:rsidP="00111AC6">
            <w:pPr>
              <w:ind w:firstLineChars="200" w:firstLine="400"/>
              <w:rPr>
                <w:rFonts w:ascii="Times New Roman" w:hAnsi="Times New Roman"/>
                <w:sz w:val="20"/>
              </w:rPr>
            </w:pPr>
            <w:r w:rsidRPr="000F4B48">
              <w:rPr>
                <w:rFonts w:ascii="Times New Roman" w:hAnsi="Times New Roman"/>
                <w:sz w:val="20"/>
              </w:rPr>
              <w:t xml:space="preserve">Time Group 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2AE3E" w14:textId="77777777" w:rsidR="00FB377D" w:rsidRPr="000F4B48" w:rsidRDefault="00FB377D" w:rsidP="00111AC6">
            <w:pPr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>Baseline for 6hrs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334AE" w14:textId="77777777" w:rsidR="00FB377D" w:rsidRPr="000F4B48" w:rsidRDefault="00FB377D" w:rsidP="00111AC6">
            <w:pPr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 xml:space="preserve">6 </w:t>
            </w:r>
            <w:proofErr w:type="spellStart"/>
            <w:r w:rsidRPr="000F4B48">
              <w:rPr>
                <w:rFonts w:ascii="Times New Roman" w:hAnsi="Times New Roman"/>
                <w:sz w:val="20"/>
              </w:rPr>
              <w:t>hrs</w:t>
            </w:r>
            <w:proofErr w:type="spellEnd"/>
            <w:r w:rsidRPr="000F4B4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8AB84" w14:textId="77777777" w:rsidR="00FB377D" w:rsidRPr="000F4B48" w:rsidRDefault="00FB377D" w:rsidP="00111AC6">
            <w:pPr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>Baseline for 9hrs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8922F" w14:textId="77777777" w:rsidR="00FB377D" w:rsidRPr="000F4B48" w:rsidRDefault="00FB377D" w:rsidP="00111AC6">
            <w:pPr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 xml:space="preserve">9 </w:t>
            </w:r>
            <w:proofErr w:type="spellStart"/>
            <w:r w:rsidRPr="000F4B48">
              <w:rPr>
                <w:rFonts w:ascii="Times New Roman" w:hAnsi="Times New Roman"/>
                <w:sz w:val="20"/>
              </w:rPr>
              <w:t>hrs</w:t>
            </w:r>
            <w:proofErr w:type="spellEnd"/>
            <w:r w:rsidRPr="000F4B4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D0DDD" w14:textId="77777777" w:rsidR="00FB377D" w:rsidRPr="000F4B48" w:rsidRDefault="00FB377D" w:rsidP="00111AC6">
            <w:pPr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>Baseline for 24hrs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98346" w14:textId="77777777" w:rsidR="00FB377D" w:rsidRPr="000F4B48" w:rsidRDefault="00FB377D" w:rsidP="00111AC6">
            <w:pPr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 xml:space="preserve">24 </w:t>
            </w:r>
            <w:proofErr w:type="spellStart"/>
            <w:r w:rsidRPr="000F4B48">
              <w:rPr>
                <w:rFonts w:ascii="Times New Roman" w:hAnsi="Times New Roman"/>
                <w:sz w:val="20"/>
              </w:rPr>
              <w:t>hrs</w:t>
            </w:r>
            <w:proofErr w:type="spellEnd"/>
          </w:p>
        </w:tc>
      </w:tr>
      <w:tr w:rsidR="00FB377D" w:rsidRPr="000F4B48" w14:paraId="1D197CA9" w14:textId="77777777" w:rsidTr="004D10B5">
        <w:trPr>
          <w:trHeight w:val="211"/>
        </w:trPr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5019EA" w14:textId="77777777" w:rsidR="00FB377D" w:rsidRPr="000F4B48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</w:rPr>
              <w:t>Sham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FF0C21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8.78±1.4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10848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8.50±1.32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279822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9.00±1.82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4325C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6.50±1.25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CBD60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9.25±1.41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C9F06E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9.00±1.41</w:t>
            </w:r>
          </w:p>
        </w:tc>
      </w:tr>
      <w:tr w:rsidR="00FB377D" w:rsidRPr="000F4B48" w14:paraId="4762A1FF" w14:textId="77777777" w:rsidTr="004D10B5"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D02AEB" w14:textId="77777777" w:rsidR="00FB377D" w:rsidRPr="000F4B48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F4B48">
              <w:rPr>
                <w:rFonts w:ascii="Times New Roman" w:hAnsi="Times New Roman"/>
                <w:sz w:val="20"/>
                <w:szCs w:val="24"/>
              </w:rPr>
              <w:t>Repeated I/R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0B7D2B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9.92±1.0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CDC7F1" w14:textId="77777777" w:rsidR="00FB377D" w:rsidRPr="00BB5087" w:rsidRDefault="00FB377D" w:rsidP="00111AC6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8.00±1.44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7C42EA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8.89±1.30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1FE717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6.00±1.40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F1669F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9.35±1.45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FAD8FA" w14:textId="77777777" w:rsidR="00FB377D" w:rsidRPr="00BB5087" w:rsidRDefault="00FB377D" w:rsidP="00111AC6">
            <w:pPr>
              <w:adjustRightInd w:val="0"/>
              <w:snapToGrid w:val="0"/>
              <w:spacing w:after="0"/>
              <w:rPr>
                <w:rFonts w:ascii="Times New Roman" w:hAnsi="Times New Roman"/>
                <w:sz w:val="20"/>
              </w:rPr>
            </w:pPr>
            <w:r w:rsidRPr="00BB5087">
              <w:rPr>
                <w:rFonts w:ascii="Times New Roman" w:hAnsi="Times New Roman"/>
                <w:sz w:val="20"/>
              </w:rPr>
              <w:t>8.90±1.38</w:t>
            </w:r>
          </w:p>
        </w:tc>
      </w:tr>
    </w:tbl>
    <w:p w14:paraId="2DED8FCD" w14:textId="18508EA3" w:rsidR="00FB377D" w:rsidRPr="000F4B48" w:rsidRDefault="004D10B5" w:rsidP="00FB377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shown as mean</w:t>
      </w:r>
      <w:r w:rsidRPr="00EA67D8">
        <w:rPr>
          <w:rFonts w:ascii="Times New Roman" w:hAnsi="Times New Roman" w:hint="eastAsia"/>
          <w:sz w:val="24"/>
          <w:szCs w:val="24"/>
        </w:rPr>
        <w:t>±</w:t>
      </w:r>
      <w:r>
        <w:rPr>
          <w:rFonts w:ascii="Times New Roman" w:hAnsi="Times New Roman"/>
          <w:sz w:val="24"/>
          <w:szCs w:val="24"/>
        </w:rPr>
        <w:t xml:space="preserve">SD. </w:t>
      </w:r>
      <w:r w:rsidR="00FB377D" w:rsidRPr="000F4B48">
        <w:rPr>
          <w:rFonts w:ascii="Times New Roman" w:hAnsi="Times New Roman"/>
          <w:sz w:val="24"/>
          <w:szCs w:val="24"/>
        </w:rPr>
        <w:t xml:space="preserve">I/R: ischemia and reperfusion; </w:t>
      </w:r>
      <w:proofErr w:type="spellStart"/>
      <w:r w:rsidR="00FB377D" w:rsidRPr="000F4B48">
        <w:rPr>
          <w:rFonts w:ascii="Times New Roman" w:hAnsi="Times New Roman"/>
          <w:sz w:val="24"/>
          <w:szCs w:val="24"/>
        </w:rPr>
        <w:t>hrs</w:t>
      </w:r>
      <w:proofErr w:type="spellEnd"/>
      <w:r w:rsidR="00FB377D" w:rsidRPr="000F4B48">
        <w:rPr>
          <w:rFonts w:ascii="Times New Roman" w:hAnsi="Times New Roman"/>
          <w:sz w:val="24"/>
          <w:szCs w:val="24"/>
        </w:rPr>
        <w:t>: hours</w:t>
      </w:r>
    </w:p>
    <w:p w14:paraId="23DC15BB" w14:textId="77777777" w:rsidR="00D2473F" w:rsidRPr="00FB377D" w:rsidRDefault="00D2473F"/>
    <w:sectPr w:rsidR="00D2473F" w:rsidRPr="00FB3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84486" w14:textId="77777777" w:rsidR="004D10B5" w:rsidRDefault="004D10B5" w:rsidP="004D10B5">
      <w:pPr>
        <w:spacing w:after="0" w:line="240" w:lineRule="auto"/>
      </w:pPr>
      <w:r>
        <w:separator/>
      </w:r>
    </w:p>
  </w:endnote>
  <w:endnote w:type="continuationSeparator" w:id="0">
    <w:p w14:paraId="5A5A2C6F" w14:textId="77777777" w:rsidR="004D10B5" w:rsidRDefault="004D10B5" w:rsidP="004D1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910EB" w14:textId="77777777" w:rsidR="004D10B5" w:rsidRDefault="004D10B5" w:rsidP="004D10B5">
      <w:pPr>
        <w:spacing w:after="0" w:line="240" w:lineRule="auto"/>
      </w:pPr>
      <w:r>
        <w:separator/>
      </w:r>
    </w:p>
  </w:footnote>
  <w:footnote w:type="continuationSeparator" w:id="0">
    <w:p w14:paraId="4FB75334" w14:textId="77777777" w:rsidR="004D10B5" w:rsidRDefault="004D10B5" w:rsidP="004D1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7D"/>
    <w:rsid w:val="002D6922"/>
    <w:rsid w:val="004D10B5"/>
    <w:rsid w:val="00D2473F"/>
    <w:rsid w:val="00D82C43"/>
    <w:rsid w:val="00FB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969E31"/>
  <w15:chartTrackingRefBased/>
  <w15:docId w15:val="{A7084A6B-4634-41C0-B02A-91E1CA7C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77D"/>
    <w:pPr>
      <w:spacing w:after="160" w:line="259" w:lineRule="auto"/>
    </w:pPr>
    <w:rPr>
      <w:rFonts w:ascii="Calibri" w:eastAsia="宋体" w:hAnsi="Calibri" w:cs="Times New Roman"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0B5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0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0B5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u</dc:creator>
  <cp:keywords/>
  <dc:description/>
  <cp:lastModifiedBy>grace mu</cp:lastModifiedBy>
  <cp:revision>4</cp:revision>
  <dcterms:created xsi:type="dcterms:W3CDTF">2022-02-22T01:22:00Z</dcterms:created>
  <dcterms:modified xsi:type="dcterms:W3CDTF">2022-07-19T21:39:00Z</dcterms:modified>
</cp:coreProperties>
</file>